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AD0" w:rsidRPr="00A22AD0" w:rsidRDefault="00A22AD0" w:rsidP="00A22AD0">
      <w:pPr>
        <w:keepNext/>
        <w:spacing w:before="240" w:after="60"/>
        <w:outlineLvl w:val="0"/>
        <w:rPr>
          <w:rFonts w:eastAsia="Times New Roman"/>
          <w:b/>
          <w:bCs/>
          <w:kern w:val="32"/>
          <w:sz w:val="20"/>
          <w:szCs w:val="32"/>
          <w:lang w:val="en-US"/>
        </w:rPr>
      </w:pPr>
      <w:bookmarkStart w:id="0" w:name="_GoBack"/>
      <w:bookmarkEnd w:id="0"/>
      <w:r w:rsidRPr="00A22AD0">
        <w:rPr>
          <w:rFonts w:eastAsia="Times New Roman"/>
          <w:b/>
          <w:bCs/>
          <w:kern w:val="32"/>
          <w:sz w:val="24"/>
          <w:szCs w:val="26"/>
          <w:lang w:val="en-US"/>
        </w:rPr>
        <w:t xml:space="preserve">S3 Table. </w:t>
      </w:r>
      <w:r w:rsidRPr="00A22AD0">
        <w:rPr>
          <w:rFonts w:eastAsia="Times New Roman"/>
          <w:b/>
          <w:bCs/>
          <w:kern w:val="32"/>
          <w:sz w:val="24"/>
          <w:szCs w:val="32"/>
          <w:lang w:val="en-US"/>
        </w:rPr>
        <w:t>Baseline characteristics of all participants, according to estimated 24 hour potassium excretion.</w:t>
      </w:r>
    </w:p>
    <w:tbl>
      <w:tblPr>
        <w:tblW w:w="1006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275"/>
        <w:gridCol w:w="1276"/>
        <w:gridCol w:w="1276"/>
        <w:gridCol w:w="1276"/>
        <w:gridCol w:w="1275"/>
        <w:gridCol w:w="1276"/>
      </w:tblGrid>
      <w:tr w:rsidR="00A22AD0" w:rsidRPr="00A22AD0" w:rsidTr="00895671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stimated urinary potassium excretion, g/d; quintiles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Q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Q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Q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Q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Q5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 Range </w:t>
            </w:r>
            <w:proofErr w:type="spellStart"/>
            <w:r w:rsidRPr="00A22AD0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quintiles</w:t>
            </w:r>
            <w:proofErr w:type="spellEnd"/>
            <w:r w:rsidRPr="00A22AD0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(g/</w:t>
            </w:r>
            <w:proofErr w:type="spellStart"/>
            <w:r w:rsidRPr="00A22AD0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A22AD0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[0.72-1.7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[1.77-2.01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[2.02-2.25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[2.26-2.5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[2.58-7.09]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Potassium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(g/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2 ±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5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9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1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4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.0 ± 0.4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n = 75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n = 15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n = 1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n = 15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n = 1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n = 1512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Male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sex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574 (7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84 (52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058 (7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62 (77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257 (83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313 (87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ge (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8 ±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0 ±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1 ± 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1 ±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1 ± 10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urrent 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96 (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52 (3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02 (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41 (2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72 (3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29 (28%)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Physical</w:t>
            </w:r>
            <w:proofErr w:type="spellEnd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exam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Body mass index (kg/m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6.8 ± 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6.0 ± 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6.5 ± 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6.9 ± 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7.2 ± 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7.5 ± 4.2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Systolic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blood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pressure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mHg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40 ±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38 ±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40 ±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40 ± 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41 ±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41 ± 21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iastolic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blood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pressure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mHg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1 ±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0±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1 ±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1 ± 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1 ±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2 ± 12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History</w:t>
            </w:r>
            <w:proofErr w:type="spellEnd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vascular</w:t>
            </w:r>
            <w:proofErr w:type="spellEnd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iabetes melli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327 (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24 (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47 (1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61 (1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79 (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16 (21%)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Coronary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rtery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576 (6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13 (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92 (5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33 (6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75 (6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63 (64%)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Peripheral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rtery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408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07 (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96 (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50 (1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93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62 (17%)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Cerebrovascular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247 (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17 (3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73 (3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51 (3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88 (2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18 (28%)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bdominal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ortic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neurys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50 (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09 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25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6 (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44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56 (10%)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Laboratory</w:t>
            </w:r>
            <w:proofErr w:type="spellEnd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valu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Sodium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excretion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(g/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9 ± 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0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6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9 ± 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.2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.9 ± 1.6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Total cholesterol (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mol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9 ±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.0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8 ±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8 ± 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8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8 ± 1.2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HDL-cholesterol (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mol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2 ±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3 ±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2 ±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2 ±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2 ±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2 ± 0.4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LDL-cholesterol (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mol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9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.0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8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9 ± 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9 ±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8 ± 1.1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Triglycerides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mol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4 (1.0 - 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4 (1.0 -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4 (1.0 - 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4 (1.0 - 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4 (1.0 - 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5 (1.0 - 2.1)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Estimated GFR (ml/min/1.73m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6 ±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8 ±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7 ±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5 ± 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6 ±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6 ± 19</w:t>
            </w:r>
          </w:p>
        </w:tc>
      </w:tr>
      <w:tr w:rsidR="00A22AD0" w:rsidRPr="00A22AD0" w:rsidTr="00895671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CRP (mg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1 (1.0 - 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0 (0.9 - 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0 (1.0 - 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1 (1.0 - 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2 (1.0 - 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0 (0.9 - 4.4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Medication</w:t>
            </w:r>
            <w:proofErr w:type="spellEnd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Lipid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lowerin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091 (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78 (6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006 (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1061 (7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009 (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037 (69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Platelet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inhibi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762 (7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07 (7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47 (7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1180 (7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61 (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67 (77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ntihypertensiv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599 (7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056 (7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10 (7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1159 (7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27 (7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47 (76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iuretic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574 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24 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03 (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341 (2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88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18 (21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  Loop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iuretic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17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5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8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130 (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20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34 (9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Thiazide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iuretic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74 (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89 (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79 (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191 (1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51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64 (11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CE-inhibi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298 (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39 (2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77 (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464 (3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35 (2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83 (32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Beta-blocke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023 (5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76 (5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70 (5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851 (5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11 (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15 (54%)</w:t>
            </w:r>
          </w:p>
        </w:tc>
      </w:tr>
      <w:tr w:rsidR="00A22AD0" w:rsidRPr="00A22AD0" w:rsidTr="0089567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2AD0" w:rsidRPr="00A22AD0" w:rsidRDefault="00A22AD0" w:rsidP="00A22AD0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Calcium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ntagonist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568 (2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60 (1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20 (2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color w:val="000000"/>
                <w:sz w:val="20"/>
                <w:szCs w:val="20"/>
              </w:rPr>
              <w:t>315 (2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42 (2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31 (22%)</w:t>
            </w:r>
          </w:p>
        </w:tc>
      </w:tr>
      <w:tr w:rsidR="00A22AD0" w:rsidRPr="00A22AD0" w:rsidTr="00895671">
        <w:trPr>
          <w:trHeight w:val="300"/>
        </w:trPr>
        <w:tc>
          <w:tcPr>
            <w:tcW w:w="1006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22AD0" w:rsidRPr="00A22AD0" w:rsidRDefault="00A22AD0" w:rsidP="00A22AD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All data in n (%) or mean ± standard deviation (except for triglycerides and CRP: median with IQR). HDL, high-density lipoprotein; LDL, low-density lipoprotein; Hs-CRP, high-sensitivity C-reactive protein; BMI, body mass index; </w:t>
            </w:r>
            <w:proofErr w:type="spellStart"/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eGFR</w:t>
            </w:r>
            <w:proofErr w:type="spellEnd"/>
            <w:r w:rsidRPr="00A22AD0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, estimated glomerular filtration rate (calculated with Chronic Kidney Disease Epidemiology Collaboration [CKD-EPI] formula).</w:t>
            </w:r>
          </w:p>
        </w:tc>
      </w:tr>
    </w:tbl>
    <w:p w:rsidR="008D6406" w:rsidRPr="00E73665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E736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232"/>
    <w:rsid w:val="003F2CDA"/>
    <w:rsid w:val="006F142D"/>
    <w:rsid w:val="00882232"/>
    <w:rsid w:val="008D6406"/>
    <w:rsid w:val="00A22AD0"/>
    <w:rsid w:val="00E7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8AB94"/>
  <w15:chartTrackingRefBased/>
  <w15:docId w15:val="{083A8048-7A4A-463D-A3BA-85083AC8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2232"/>
    <w:rPr>
      <w:rFonts w:eastAsia="Calibri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82232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882232"/>
    <w:rPr>
      <w:rFonts w:eastAsia="Times New Roman"/>
      <w:b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11640-47BE-4629-9D5E-8B6866993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Groenland</dc:creator>
  <cp:keywords/>
  <dc:description/>
  <cp:lastModifiedBy>Eline Groenland</cp:lastModifiedBy>
  <cp:revision>2</cp:revision>
  <cp:lastPrinted>2022-03-07T15:32:00Z</cp:lastPrinted>
  <dcterms:created xsi:type="dcterms:W3CDTF">2022-03-07T15:35:00Z</dcterms:created>
  <dcterms:modified xsi:type="dcterms:W3CDTF">2022-03-07T15:35:00Z</dcterms:modified>
</cp:coreProperties>
</file>